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1C739" w14:textId="090BD370" w:rsidR="00560076" w:rsidRDefault="005D5010" w:rsidP="005D501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5010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98F19E6" w14:textId="39A51B1E" w:rsidR="005D5010" w:rsidRDefault="005D5010" w:rsidP="005D501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AC756" w14:textId="0FCCDC51" w:rsidR="005D5010" w:rsidRPr="005D5010" w:rsidRDefault="005D5010" w:rsidP="005D50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5D5010">
        <w:rPr>
          <w:rFonts w:ascii="Times New Roman" w:hAnsi="Times New Roman" w:cs="Times New Roman"/>
          <w:sz w:val="24"/>
          <w:szCs w:val="24"/>
        </w:rPr>
        <w:t>Change in self-reported anxiety levels as shown by a 10-point Likert scale associated with the stress paradigm when applied twice (cycle 1 and cycle 2) to patients with ulcerative colitis in remission. Changes from baseline to timepoint value were all statistically significant (p≤0.02; Wilcoxon test).</w:t>
      </w:r>
    </w:p>
    <w:p w14:paraId="67B2DBE7" w14:textId="1740CB13" w:rsidR="005D5010" w:rsidRDefault="005D5010" w:rsidP="005D5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C5377D" w14:textId="078F53D4" w:rsidR="005D5010" w:rsidRDefault="005D5010" w:rsidP="005D50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07FDCA6" wp14:editId="208FA57D">
            <wp:simplePos x="0" y="0"/>
            <wp:positionH relativeFrom="margin">
              <wp:align>right</wp:align>
            </wp:positionH>
            <wp:positionV relativeFrom="paragraph">
              <wp:posOffset>321945</wp:posOffset>
            </wp:positionV>
            <wp:extent cx="5959180" cy="3571864"/>
            <wp:effectExtent l="0" t="0" r="381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14" t="22750" r="27543" b="19342"/>
                    <a:stretch/>
                  </pic:blipFill>
                  <pic:spPr bwMode="auto">
                    <a:xfrm>
                      <a:off x="0" y="0"/>
                      <a:ext cx="5959180" cy="3571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AE1FE4C" w14:textId="20661F7E" w:rsidR="005D5010" w:rsidRDefault="005D5010" w:rsidP="005D5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218241" w14:textId="5CA02A9B" w:rsidR="005D5010" w:rsidRDefault="005D5010" w:rsidP="005D5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34F84B" w14:textId="77777777" w:rsidR="005D5010" w:rsidRDefault="005D5010" w:rsidP="005D5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566BC0" w14:textId="77777777" w:rsidR="005D5010" w:rsidRDefault="005D5010" w:rsidP="005D5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2B3EBC" w14:textId="77777777" w:rsidR="005D5010" w:rsidRDefault="005D50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E99F70" w14:textId="254CF577" w:rsidR="005D5010" w:rsidRPr="005D5010" w:rsidRDefault="005D5010" w:rsidP="005D50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. </w:t>
      </w:r>
      <w:r w:rsidRPr="005D5010">
        <w:rPr>
          <w:rFonts w:ascii="Times New Roman" w:hAnsi="Times New Roman" w:cs="Times New Roman"/>
          <w:sz w:val="24"/>
          <w:szCs w:val="24"/>
        </w:rPr>
        <w:t>The effect of stress and vagal stimulation on plasma concentrations of intestinal fatty acid-binding protein (IFABP) and of its change from pre-stress levels. Horizontal red lines represent mean values. Analyses performed using paired t-test.</w:t>
      </w:r>
    </w:p>
    <w:p w14:paraId="19383EBA" w14:textId="1DCB135B" w:rsidR="005D5010" w:rsidRDefault="005D5010" w:rsidP="005D5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B23CDD" w14:textId="5AD5A39B" w:rsidR="005D5010" w:rsidRDefault="005D5010" w:rsidP="005D50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2496C" w14:textId="474364E5" w:rsidR="005D5010" w:rsidRDefault="005D5010" w:rsidP="005D50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B049BCF" wp14:editId="6E181436">
            <wp:simplePos x="0" y="0"/>
            <wp:positionH relativeFrom="column">
              <wp:posOffset>409575</wp:posOffset>
            </wp:positionH>
            <wp:positionV relativeFrom="paragraph">
              <wp:posOffset>179421</wp:posOffset>
            </wp:positionV>
            <wp:extent cx="4758507" cy="3695065"/>
            <wp:effectExtent l="0" t="0" r="4445" b="63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98" t="14478" r="24589" b="5160"/>
                    <a:stretch/>
                  </pic:blipFill>
                  <pic:spPr bwMode="auto">
                    <a:xfrm>
                      <a:off x="0" y="0"/>
                      <a:ext cx="4758507" cy="369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C93183A" w14:textId="0F519164" w:rsidR="005D5010" w:rsidRPr="005D5010" w:rsidRDefault="005D5010" w:rsidP="005D501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D5010" w:rsidRPr="005D5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010"/>
    <w:rsid w:val="00560076"/>
    <w:rsid w:val="005D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47150"/>
  <w15:chartTrackingRefBased/>
  <w15:docId w15:val="{1CEB1FBA-397F-4933-9E91-B95F42FE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9</Characters>
  <Application>Microsoft Office Word</Application>
  <DocSecurity>0</DocSecurity>
  <Lines>4</Lines>
  <Paragraphs>1</Paragraphs>
  <ScaleCrop>false</ScaleCrop>
  <Company>Monash University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ibson</dc:creator>
  <cp:keywords/>
  <dc:description/>
  <cp:lastModifiedBy>Peter Gibson</cp:lastModifiedBy>
  <cp:revision>2</cp:revision>
  <dcterms:created xsi:type="dcterms:W3CDTF">2025-02-26T04:40:00Z</dcterms:created>
  <dcterms:modified xsi:type="dcterms:W3CDTF">2025-02-26T04:40:00Z</dcterms:modified>
</cp:coreProperties>
</file>